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D4C97" w14:textId="77777777" w:rsidR="00D60056" w:rsidRPr="00484D26" w:rsidRDefault="00D60056">
      <w:pPr>
        <w:rPr>
          <w:lang w:val="en-US"/>
        </w:rPr>
      </w:pPr>
    </w:p>
    <w:tbl>
      <w:tblPr>
        <w:tblpPr w:leftFromText="180" w:rightFromText="180" w:vertAnchor="page" w:horzAnchor="margin" w:tblpX="-142" w:tblpY="1503"/>
        <w:tblW w:w="13583" w:type="dxa"/>
        <w:tblLook w:val="04A0" w:firstRow="1" w:lastRow="0" w:firstColumn="1" w:lastColumn="0" w:noHBand="0" w:noVBand="1"/>
      </w:tblPr>
      <w:tblGrid>
        <w:gridCol w:w="2434"/>
        <w:gridCol w:w="1418"/>
        <w:gridCol w:w="735"/>
        <w:gridCol w:w="1642"/>
        <w:gridCol w:w="735"/>
        <w:gridCol w:w="1697"/>
        <w:gridCol w:w="735"/>
        <w:gridCol w:w="1697"/>
        <w:gridCol w:w="735"/>
        <w:gridCol w:w="1755"/>
      </w:tblGrid>
      <w:tr w:rsidR="00484D26" w:rsidRPr="00D6367F" w14:paraId="295291F3" w14:textId="77777777" w:rsidTr="00333C2B">
        <w:trPr>
          <w:trHeight w:val="300"/>
        </w:trPr>
        <w:tc>
          <w:tcPr>
            <w:tcW w:w="1358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84F9A" w14:textId="56F965A3" w:rsidR="002206EF" w:rsidRPr="00484D26" w:rsidRDefault="00D60056" w:rsidP="00B01AB6">
            <w:pPr>
              <w:pStyle w:val="Heading1"/>
              <w:rPr>
                <w:rFonts w:asciiTheme="minorHAnsi" w:hAnsiTheme="minorHAnsi" w:cstheme="minorHAnsi"/>
                <w:color w:val="auto"/>
                <w:sz w:val="22"/>
                <w:szCs w:val="22"/>
                <w:lang w:val="en-US" w:eastAsia="en-GB"/>
              </w:rPr>
            </w:pPr>
            <w:bookmarkStart w:id="0" w:name="_Toc218766279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S4 Table</w:t>
            </w:r>
            <w:r w:rsidR="00B4023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.</w:t>
            </w:r>
            <w:r w:rsidR="002206EF" w:rsidRPr="00484D26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IRRs </w:t>
            </w:r>
            <w:r w:rsidR="00843A1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[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95% CIs</w:t>
            </w:r>
            <w:r w:rsidR="00843A1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]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for </w:t>
            </w:r>
            <w:r w:rsidR="002206E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types of leukemia in Danish women </w:t>
            </w:r>
            <w:r w:rsidR="002206EF" w:rsidRPr="008144F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aged 15</w:t>
            </w:r>
            <w:r w:rsidR="008144F9" w:rsidRPr="008144F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–</w:t>
            </w:r>
            <w:r w:rsidR="002206EF" w:rsidRPr="008144F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49</w:t>
            </w:r>
            <w:r w:rsidR="002206E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years, according to hormonal contraceptive use and adjusted for other potential confounders.</w:t>
            </w:r>
            <w:bookmarkEnd w:id="0"/>
          </w:p>
        </w:tc>
      </w:tr>
      <w:tr w:rsidR="00484D26" w:rsidRPr="00484D26" w14:paraId="44B5A61F" w14:textId="77777777" w:rsidTr="00333C2B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B5EA4C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EA4956" w14:textId="77777777" w:rsidR="002206EF" w:rsidRPr="00484D26" w:rsidRDefault="002206EF" w:rsidP="000F7DE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hideMark/>
          </w:tcPr>
          <w:p w14:paraId="170C5F62" w14:textId="77777777" w:rsidR="002206EF" w:rsidRPr="00484D26" w:rsidRDefault="002206EF" w:rsidP="000F7DE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hideMark/>
          </w:tcPr>
          <w:p w14:paraId="50B3DEBC" w14:textId="77777777" w:rsidR="002206EF" w:rsidRPr="00484D26" w:rsidRDefault="002206EF" w:rsidP="000F7DE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AM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hideMark/>
          </w:tcPr>
          <w:p w14:paraId="1F74AB9D" w14:textId="77777777" w:rsidR="002206EF" w:rsidRPr="00484D26" w:rsidRDefault="002206EF" w:rsidP="000F7DE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hideMark/>
          </w:tcPr>
          <w:p w14:paraId="59E86D4A" w14:textId="77777777" w:rsidR="002206EF" w:rsidRPr="00484D26" w:rsidRDefault="002206EF" w:rsidP="000F7DE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ML</w:t>
            </w:r>
          </w:p>
        </w:tc>
      </w:tr>
      <w:tr w:rsidR="008144F9" w:rsidRPr="00484D26" w14:paraId="7E11BA52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7B2BEDE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F5108B0" w14:textId="1635837A" w:rsidR="002206EF" w:rsidRPr="00484D26" w:rsidRDefault="000F7DE7" w:rsidP="000F7DE7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PY/1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2C73111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EB206A7" w14:textId="29266A41" w:rsidR="002206EF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EB63EB0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08FAFE5" w14:textId="094E80AF" w:rsidR="002206EF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35BA262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D715A4E" w14:textId="04C80346" w:rsidR="002206EF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0A21300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4BFD315" w14:textId="0DA6CDD1" w:rsidR="002206EF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</w:tr>
      <w:tr w:rsidR="00BE2262" w:rsidRPr="00484D26" w14:paraId="41A2843F" w14:textId="77777777" w:rsidTr="00333C2B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D8FF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027632" w14:textId="51FC1800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8</w:t>
            </w:r>
            <w:r w:rsidR="0021313B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7D218C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7CD957" w14:textId="53AC4124" w:rsidR="002206EF" w:rsidRPr="00484D26" w:rsidRDefault="00BE2262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 w:rsidR="006618E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AAC483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418A43" w14:textId="038594F1" w:rsidR="002206EF" w:rsidRPr="00484D26" w:rsidRDefault="00BE2262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6220C8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905679" w14:textId="0B50A40F" w:rsidR="002206EF" w:rsidRPr="00484D26" w:rsidRDefault="00BE2262" w:rsidP="00BE2262">
            <w:pPr>
              <w:tabs>
                <w:tab w:val="left" w:pos="633"/>
                <w:tab w:val="center" w:pos="734"/>
              </w:tabs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52342D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A8827C" w14:textId="71676751" w:rsidR="002206EF" w:rsidRPr="00484D26" w:rsidRDefault="00BE2262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60935103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3D61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Ever us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77992" w14:textId="7D1A023A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66</w:t>
            </w:r>
            <w:r w:rsidR="0021313B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FACE2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82195" w14:textId="23B9C63D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9 </w:t>
            </w:r>
            <w:r w:rsidR="006618E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1</w:t>
            </w:r>
            <w:r w:rsidR="000D60E4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66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35E9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EAE2" w14:textId="20253793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11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83</w:t>
            </w:r>
            <w:r w:rsidR="008144F9" w:rsidRPr="004F546D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–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9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4C5A1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900D" w14:textId="62CA55E7" w:rsidR="002206EF" w:rsidRPr="00484D26" w:rsidRDefault="002206EF" w:rsidP="00BE226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73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45</w:t>
            </w:r>
            <w:r w:rsidR="008144F9" w:rsidRPr="004F546D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–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17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8FF0A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D04F0" w14:textId="65D7C351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85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5</w:t>
            </w:r>
            <w:r w:rsidR="008144F9" w:rsidRPr="004F546D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–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32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44FF5DDF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6D236" w14:textId="77777777" w:rsidR="000F7DE7" w:rsidRPr="00484D26" w:rsidRDefault="000F7DE7" w:rsidP="000F7DE7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B2593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4D6EF0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A5D4D1" w14:textId="77777777" w:rsidR="000F7DE7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E2116B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C31840" w14:textId="77777777" w:rsidR="000F7DE7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63C0B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BA684E" w14:textId="77777777" w:rsidR="000F7DE7" w:rsidRPr="00484D26" w:rsidRDefault="000F7DE7" w:rsidP="00BE226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407158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492438" w14:textId="77777777" w:rsidR="000F7DE7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BE2262" w:rsidRPr="00484D26" w14:paraId="01F174F2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DA87" w14:textId="766BB904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ur</w:t>
            </w:r>
            <w:r w:rsidR="000F7DE7"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r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ent </w:t>
            </w:r>
            <w:r w:rsidR="00A43C26"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and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 recent us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18E0" w14:textId="35A0703F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06</w:t>
            </w:r>
            <w:r w:rsidR="00070D44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22D2F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C1574" w14:textId="3EE259EE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4 </w:t>
            </w:r>
            <w:r w:rsidR="006618E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67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63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FD184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8EA5" w14:textId="5F83048E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0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2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38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E13AD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5B57A" w14:textId="01B89997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0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3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54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FD28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FE0D7" w14:textId="42F5F932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5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9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52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58901DAD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1D6A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Combined product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3983" w14:textId="5A254AB4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4</w:t>
            </w:r>
            <w:r w:rsidR="001C03B8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C2471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ED253" w14:textId="0A1862A0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8 </w:t>
            </w:r>
            <w:r w:rsidR="00C860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61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56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79ABC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7FD4E" w14:textId="4EF29894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2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3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4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D7F76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FC1CF" w14:textId="0C2E0883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73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6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8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B0A6C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BC48D" w14:textId="578942DE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6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7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61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6D332AAB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F687D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859CD" w14:textId="18F58764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3</w:t>
            </w:r>
            <w:r w:rsidR="00875C1D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9F7DF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6FD27" w14:textId="29043C2F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9 </w:t>
            </w:r>
            <w:r w:rsidR="00C860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62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58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A486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67CFA" w14:textId="5E846654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3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3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5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5438F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D9C65" w14:textId="7E8B52F6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74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6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50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58131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A1EF9" w14:textId="50729395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3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5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57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76447AF6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D7C2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A0E36" w14:textId="0F476893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</w:t>
            </w:r>
            <w:r w:rsidR="00875C1D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FF433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8266A" w14:textId="77777777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7AD6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344C7" w14:textId="038C9DF0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88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12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.44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4263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9D5F" w14:textId="77777777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EAFB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14BC4" w14:textId="73B4D606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3.29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6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4.20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080B3DDE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2AA0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60E52" w14:textId="7F12415F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</w:t>
            </w:r>
            <w:r w:rsidR="00984D01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04399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F5F6" w14:textId="0C5C8411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40 </w:t>
            </w:r>
            <w:r w:rsidR="00C860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69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86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1ACBF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CCEB6" w14:textId="2696BA8D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2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4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56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30638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24D9C" w14:textId="1B5B89A6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10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8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08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84D82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26D64" w14:textId="1E529BD8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2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47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79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1DFAFC65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2B64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A6894" w14:textId="5978AFE1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</w:t>
            </w:r>
            <w:r w:rsidR="00975291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ADA06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ACD27" w14:textId="02D85976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29 </w:t>
            </w:r>
            <w:r w:rsidR="00C860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9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.30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3B1F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1C198" w14:textId="002D31BD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84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0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34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CB9F0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5FE3B" w14:textId="251DFFC1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45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06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.30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719AB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06EE3" w14:textId="348F2D79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35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46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.90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23F57C4D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60F8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1DF5C" w14:textId="16FAD4D1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6</w:t>
            </w:r>
            <w:r w:rsidR="00975291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2C163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1BB45" w14:textId="41BA613A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45 </w:t>
            </w:r>
            <w:r w:rsidR="00C860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66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.21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A2AC5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A634" w14:textId="09ECDF24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3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2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66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FDC2D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E8889" w14:textId="6ECD2CF4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21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63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33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8AF9B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5C438" w14:textId="43A8CB20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82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9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73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679CF419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85109" w14:textId="77777777" w:rsidR="000F7DE7" w:rsidRPr="00484D26" w:rsidRDefault="000F7DE7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99325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6EDA37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B65FC7" w14:textId="77777777" w:rsidR="000F7DE7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850911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B9BEB9" w14:textId="77777777" w:rsidR="000F7DE7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D6881C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309042" w14:textId="77777777" w:rsidR="000F7DE7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1B1802" w14:textId="77777777" w:rsidR="000F7DE7" w:rsidRPr="00484D26" w:rsidRDefault="000F7DE7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74CB03" w14:textId="77777777" w:rsidR="000F7DE7" w:rsidRPr="00484D26" w:rsidRDefault="000F7DE7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BE2262" w:rsidRPr="00484D26" w14:paraId="64E7CE38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554A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Previous us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BE05" w14:textId="5F5C890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9</w:t>
            </w:r>
            <w:r w:rsidR="00070D44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879E4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902E3" w14:textId="3D5D70E6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20 </w:t>
            </w:r>
            <w:r w:rsidR="00C860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0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06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76E3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B3B0" w14:textId="4D2BA717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28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91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80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34862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A6E0" w14:textId="6B9B34B1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59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3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02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ABFF6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2F904" w14:textId="44EF91EB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73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43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3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40A6BC93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1AEE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 xml:space="preserve">   Combined product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D51C" w14:textId="416C80EC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2</w:t>
            </w:r>
            <w:r w:rsidR="00C70B27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52F0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E8AC4" w14:textId="26E30210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29 </w:t>
            </w:r>
            <w:r w:rsidR="00C860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4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23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E6948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9AE2B" w14:textId="51E768EC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25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88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77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B9E9B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8B3B" w14:textId="7755695D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60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4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08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A37FE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2D1C8" w14:textId="1DADB2BC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70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40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1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665FDA7B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D21DA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</w:t>
            </w: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888DA" w14:textId="3538E703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</w:t>
            </w:r>
            <w:r w:rsidR="00C70B27"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16F92D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61EEFE" w14:textId="519CDE06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80 </w:t>
            </w:r>
            <w:r w:rsidR="00C860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19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.42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1A503B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84A59F" w14:textId="4A7E0C30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50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7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90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2BBD3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C592F" w14:textId="0BCC134E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62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21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82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761725" w14:textId="77777777" w:rsidR="002206EF" w:rsidRPr="00484D26" w:rsidRDefault="002206EF" w:rsidP="00B01AB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62D3B0" w14:textId="762D6496" w:rsidR="002206EF" w:rsidRPr="00484D26" w:rsidRDefault="002206EF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2 </w:t>
            </w:r>
            <w:r w:rsidR="00FE58A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4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44</w:t>
            </w:r>
            <w:r w:rsidR="00F2661C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BE2262" w:rsidRPr="00484D26" w14:paraId="74EC4038" w14:textId="77777777" w:rsidTr="00333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8ED5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354D" w14:textId="77777777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2C674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372B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53D19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59EB5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64930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2A28E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25FC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50CE3" w14:textId="77777777" w:rsidR="002206EF" w:rsidRPr="00484D26" w:rsidRDefault="002206EF" w:rsidP="000F7DE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484D26" w:rsidRPr="00D6367F" w14:paraId="1846978E" w14:textId="77777777" w:rsidTr="00333C2B">
        <w:trPr>
          <w:trHeight w:val="300"/>
        </w:trPr>
        <w:tc>
          <w:tcPr>
            <w:tcW w:w="1358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A9CB" w14:textId="574A3120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*Adjusted for calendar year, age, education, parity, polycystic ovarian syndrome, endometriosis, infertility</w:t>
            </w:r>
            <w:r w:rsidR="00027084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and obesity.</w:t>
            </w:r>
          </w:p>
        </w:tc>
      </w:tr>
      <w:tr w:rsidR="00484D26" w:rsidRPr="00484D26" w14:paraId="5B4E2A6B" w14:textId="77777777" w:rsidTr="00333C2B">
        <w:trPr>
          <w:trHeight w:val="300"/>
        </w:trPr>
        <w:tc>
          <w:tcPr>
            <w:tcW w:w="1358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EF03" w14:textId="2ED7C2DB" w:rsidR="002206EF" w:rsidRPr="00484D26" w:rsidRDefault="002206EF" w:rsidP="000F7DE7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Abbreviations: ALL: Acute lymphatic leukemia. AML: Acute myeloid leukemia. CLL: Chronic lymphatic leukemia. CML: Chronic myeloid leukemia.</w:t>
            </w:r>
            <w:r w:rsidR="0053779C"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CI: Confidence interval.</w:t>
            </w:r>
            <w:r w:rsidR="00A43C26"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IRR</w:t>
            </w:r>
            <w:r w:rsidR="00592441"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: Incidence rate ratio.</w:t>
            </w: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PY: Person-years.</w:t>
            </w:r>
          </w:p>
        </w:tc>
      </w:tr>
      <w:tr w:rsidR="00484D26" w:rsidRPr="00D6367F" w14:paraId="7AD23D6E" w14:textId="77777777" w:rsidTr="00333C2B">
        <w:trPr>
          <w:trHeight w:val="81"/>
        </w:trPr>
        <w:tc>
          <w:tcPr>
            <w:tcW w:w="1358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E2D07" w14:textId="7C57BBD0" w:rsidR="002206EF" w:rsidRPr="00484D26" w:rsidRDefault="00A43C26" w:rsidP="000F7DE7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Recent use: The six months following cessation of hormonal contraceptive use, as recorded in the prescription register.</w:t>
            </w:r>
          </w:p>
        </w:tc>
      </w:tr>
      <w:tr w:rsidR="003219D0" w:rsidRPr="00D6367F" w14:paraId="3D761E24" w14:textId="77777777" w:rsidTr="00333C2B">
        <w:trPr>
          <w:trHeight w:val="81"/>
        </w:trPr>
        <w:tc>
          <w:tcPr>
            <w:tcW w:w="1358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</w:tcPr>
          <w:p w14:paraId="460EB658" w14:textId="74029044" w:rsidR="003219D0" w:rsidRPr="00484D26" w:rsidRDefault="003219D0" w:rsidP="003219D0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624054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 xml:space="preserve">Small cell suppression was applied in accordance with data protection guidelines from Statistics Denmark to prevent identification of individuals. </w:t>
            </w:r>
          </w:p>
        </w:tc>
      </w:tr>
    </w:tbl>
    <w:p w14:paraId="4F2C8E9C" w14:textId="77777777" w:rsidR="002206EF" w:rsidRDefault="002206EF">
      <w:pPr>
        <w:rPr>
          <w:lang w:val="en-US"/>
        </w:rPr>
      </w:pPr>
    </w:p>
    <w:p w14:paraId="66047727" w14:textId="77777777" w:rsidR="00D60056" w:rsidRPr="00D60056" w:rsidRDefault="00D60056" w:rsidP="00D60056">
      <w:pPr>
        <w:rPr>
          <w:lang w:val="en-US"/>
        </w:rPr>
      </w:pPr>
    </w:p>
    <w:p w14:paraId="6812DB34" w14:textId="77777777" w:rsidR="00D60056" w:rsidRPr="00D60056" w:rsidRDefault="00D60056" w:rsidP="00D60056">
      <w:pPr>
        <w:rPr>
          <w:lang w:val="en-US"/>
        </w:rPr>
      </w:pPr>
    </w:p>
    <w:p w14:paraId="0CC4B8D9" w14:textId="77777777" w:rsidR="00D60056" w:rsidRPr="00D60056" w:rsidRDefault="00D60056" w:rsidP="00D60056">
      <w:pPr>
        <w:rPr>
          <w:lang w:val="en-US"/>
        </w:rPr>
      </w:pPr>
    </w:p>
    <w:p w14:paraId="38F4D176" w14:textId="77777777" w:rsidR="00D60056" w:rsidRPr="00D60056" w:rsidRDefault="00D60056" w:rsidP="00D60056">
      <w:pPr>
        <w:rPr>
          <w:lang w:val="en-US"/>
        </w:rPr>
      </w:pPr>
    </w:p>
    <w:p w14:paraId="61F77DCE" w14:textId="77777777" w:rsidR="00D60056" w:rsidRPr="00D60056" w:rsidRDefault="00D60056" w:rsidP="00D60056">
      <w:pPr>
        <w:rPr>
          <w:lang w:val="en-US"/>
        </w:rPr>
      </w:pPr>
    </w:p>
    <w:p w14:paraId="5F7C5E4A" w14:textId="77777777" w:rsidR="00D60056" w:rsidRPr="00D60056" w:rsidRDefault="00D60056" w:rsidP="00D60056">
      <w:pPr>
        <w:rPr>
          <w:lang w:val="en-US"/>
        </w:rPr>
      </w:pPr>
    </w:p>
    <w:p w14:paraId="709CD9CD" w14:textId="77777777" w:rsidR="00D60056" w:rsidRPr="00D60056" w:rsidRDefault="00D60056" w:rsidP="00D60056">
      <w:pPr>
        <w:rPr>
          <w:lang w:val="en-US"/>
        </w:rPr>
      </w:pPr>
    </w:p>
    <w:p w14:paraId="150D3F19" w14:textId="77777777" w:rsidR="00D60056" w:rsidRPr="00D60056" w:rsidRDefault="00D60056" w:rsidP="00D60056">
      <w:pPr>
        <w:rPr>
          <w:lang w:val="en-US"/>
        </w:rPr>
      </w:pPr>
    </w:p>
    <w:p w14:paraId="333E661C" w14:textId="77777777" w:rsidR="00D60056" w:rsidRPr="00D60056" w:rsidRDefault="00D60056" w:rsidP="00D60056">
      <w:pPr>
        <w:rPr>
          <w:lang w:val="en-US"/>
        </w:rPr>
      </w:pPr>
    </w:p>
    <w:p w14:paraId="5F21D8F5" w14:textId="77777777" w:rsidR="00D60056" w:rsidRPr="00D60056" w:rsidRDefault="00D60056" w:rsidP="00D60056">
      <w:pPr>
        <w:rPr>
          <w:lang w:val="en-US"/>
        </w:rPr>
      </w:pPr>
    </w:p>
    <w:p w14:paraId="324AA215" w14:textId="77777777" w:rsidR="00D60056" w:rsidRPr="00D60056" w:rsidRDefault="00D60056" w:rsidP="00D60056">
      <w:pPr>
        <w:rPr>
          <w:lang w:val="en-US"/>
        </w:rPr>
      </w:pPr>
    </w:p>
    <w:p w14:paraId="447A1C93" w14:textId="77777777" w:rsidR="00D60056" w:rsidRPr="00D60056" w:rsidRDefault="00D60056" w:rsidP="00D60056">
      <w:pPr>
        <w:rPr>
          <w:lang w:val="en-US"/>
        </w:rPr>
      </w:pPr>
    </w:p>
    <w:p w14:paraId="743AC39B" w14:textId="77777777" w:rsidR="00D60056" w:rsidRPr="00D60056" w:rsidRDefault="00D60056" w:rsidP="00D60056">
      <w:pPr>
        <w:rPr>
          <w:lang w:val="en-US"/>
        </w:rPr>
      </w:pPr>
    </w:p>
    <w:p w14:paraId="756D8976" w14:textId="77777777" w:rsidR="00D60056" w:rsidRPr="00D60056" w:rsidRDefault="00D60056" w:rsidP="00D60056">
      <w:pPr>
        <w:rPr>
          <w:lang w:val="en-US"/>
        </w:rPr>
      </w:pPr>
    </w:p>
    <w:p w14:paraId="477AB492" w14:textId="77777777" w:rsidR="00D60056" w:rsidRPr="00D60056" w:rsidRDefault="00D60056" w:rsidP="00D60056">
      <w:pPr>
        <w:rPr>
          <w:lang w:val="en-US"/>
        </w:rPr>
      </w:pPr>
    </w:p>
    <w:p w14:paraId="1FAF1A68" w14:textId="77777777" w:rsidR="00D60056" w:rsidRPr="00D60056" w:rsidRDefault="00D60056" w:rsidP="00D60056">
      <w:pPr>
        <w:rPr>
          <w:lang w:val="en-US"/>
        </w:rPr>
      </w:pPr>
    </w:p>
    <w:p w14:paraId="348FFCC3" w14:textId="77777777" w:rsidR="00D60056" w:rsidRPr="00D60056" w:rsidRDefault="00D60056" w:rsidP="00D60056">
      <w:pPr>
        <w:rPr>
          <w:lang w:val="en-US"/>
        </w:rPr>
      </w:pPr>
    </w:p>
    <w:p w14:paraId="4AF59042" w14:textId="77777777" w:rsidR="00D60056" w:rsidRPr="00D60056" w:rsidRDefault="00D60056" w:rsidP="00D60056">
      <w:pPr>
        <w:rPr>
          <w:lang w:val="en-US"/>
        </w:rPr>
      </w:pPr>
    </w:p>
    <w:p w14:paraId="68CBBA66" w14:textId="77777777" w:rsidR="00D60056" w:rsidRPr="00D60056" w:rsidRDefault="00D60056" w:rsidP="00D60056">
      <w:pPr>
        <w:rPr>
          <w:lang w:val="en-US"/>
        </w:rPr>
      </w:pPr>
    </w:p>
    <w:p w14:paraId="18A91C22" w14:textId="77777777" w:rsidR="00D60056" w:rsidRPr="00D60056" w:rsidRDefault="00D60056" w:rsidP="00D60056">
      <w:pPr>
        <w:rPr>
          <w:lang w:val="en-US"/>
        </w:rPr>
      </w:pPr>
    </w:p>
    <w:p w14:paraId="2FA2ACE7" w14:textId="77777777" w:rsidR="00D60056" w:rsidRPr="00D60056" w:rsidRDefault="00D60056" w:rsidP="00D60056">
      <w:pPr>
        <w:rPr>
          <w:lang w:val="en-US"/>
        </w:rPr>
      </w:pPr>
    </w:p>
    <w:p w14:paraId="71ED3020" w14:textId="77777777" w:rsidR="00D60056" w:rsidRPr="00D60056" w:rsidRDefault="00D60056" w:rsidP="00D60056">
      <w:pPr>
        <w:rPr>
          <w:lang w:val="en-US"/>
        </w:rPr>
      </w:pPr>
    </w:p>
    <w:sectPr w:rsidR="00D60056" w:rsidRPr="00D60056" w:rsidSect="00D60056">
      <w:footerReference w:type="default" r:id="rId7"/>
      <w:pgSz w:w="16840" w:h="11907" w:code="9"/>
      <w:pgMar w:top="1134" w:right="1134" w:bottom="1134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6F9FF" w14:textId="77777777" w:rsidR="00E20601" w:rsidRDefault="00E20601" w:rsidP="006722C4">
      <w:r>
        <w:separator/>
      </w:r>
    </w:p>
  </w:endnote>
  <w:endnote w:type="continuationSeparator" w:id="0">
    <w:p w14:paraId="296C81DE" w14:textId="77777777" w:rsidR="00E20601" w:rsidRDefault="00E20601" w:rsidP="0067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5740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659E6" w14:textId="38DE00FA" w:rsidR="006722C4" w:rsidRDefault="006722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D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C304A1" w14:textId="77777777" w:rsidR="006722C4" w:rsidRDefault="006722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1287A" w14:textId="77777777" w:rsidR="00E20601" w:rsidRDefault="00E20601" w:rsidP="006722C4">
      <w:r>
        <w:separator/>
      </w:r>
    </w:p>
  </w:footnote>
  <w:footnote w:type="continuationSeparator" w:id="0">
    <w:p w14:paraId="4704871D" w14:textId="77777777" w:rsidR="00E20601" w:rsidRDefault="00E20601" w:rsidP="00672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s509azw0v5tezaadpe0rb9t0xt200dxzd&quot;&gt;Library cancer hormonal contraception-Saved-Converted&lt;record-ids&gt;&lt;item&gt;2&lt;/item&gt;&lt;item&gt;18&lt;/item&gt;&lt;item&gt;82&lt;/item&gt;&lt;item&gt;103&lt;/item&gt;&lt;/record-ids&gt;&lt;/item&gt;&lt;/Libraries&gt;"/>
  </w:docVars>
  <w:rsids>
    <w:rsidRoot w:val="00C41250"/>
    <w:rsid w:val="000030D2"/>
    <w:rsid w:val="0000579C"/>
    <w:rsid w:val="00016158"/>
    <w:rsid w:val="00027084"/>
    <w:rsid w:val="00034FE7"/>
    <w:rsid w:val="00035DBC"/>
    <w:rsid w:val="00037C5B"/>
    <w:rsid w:val="000415BA"/>
    <w:rsid w:val="00044EBC"/>
    <w:rsid w:val="000516EC"/>
    <w:rsid w:val="00054450"/>
    <w:rsid w:val="00061529"/>
    <w:rsid w:val="000675B8"/>
    <w:rsid w:val="00070D44"/>
    <w:rsid w:val="00073CB4"/>
    <w:rsid w:val="0007469C"/>
    <w:rsid w:val="0008080A"/>
    <w:rsid w:val="00081291"/>
    <w:rsid w:val="00090860"/>
    <w:rsid w:val="00093DF8"/>
    <w:rsid w:val="00095AEB"/>
    <w:rsid w:val="000A1813"/>
    <w:rsid w:val="000A3A2A"/>
    <w:rsid w:val="000A70C9"/>
    <w:rsid w:val="000C3386"/>
    <w:rsid w:val="000C7BD6"/>
    <w:rsid w:val="000D42E7"/>
    <w:rsid w:val="000D60E4"/>
    <w:rsid w:val="000D6A66"/>
    <w:rsid w:val="000F7DE7"/>
    <w:rsid w:val="0010080B"/>
    <w:rsid w:val="001024AC"/>
    <w:rsid w:val="001112C2"/>
    <w:rsid w:val="00114D83"/>
    <w:rsid w:val="00116DF0"/>
    <w:rsid w:val="00120132"/>
    <w:rsid w:val="0012212A"/>
    <w:rsid w:val="001272C2"/>
    <w:rsid w:val="00127A40"/>
    <w:rsid w:val="00131CB7"/>
    <w:rsid w:val="0014186B"/>
    <w:rsid w:val="00141BAC"/>
    <w:rsid w:val="00143300"/>
    <w:rsid w:val="00155ACF"/>
    <w:rsid w:val="00165794"/>
    <w:rsid w:val="00166560"/>
    <w:rsid w:val="00166F9F"/>
    <w:rsid w:val="00176EAF"/>
    <w:rsid w:val="00181DA1"/>
    <w:rsid w:val="001952FC"/>
    <w:rsid w:val="001A479A"/>
    <w:rsid w:val="001B15DE"/>
    <w:rsid w:val="001B291F"/>
    <w:rsid w:val="001B52BB"/>
    <w:rsid w:val="001C03B8"/>
    <w:rsid w:val="001D1989"/>
    <w:rsid w:val="001D4A99"/>
    <w:rsid w:val="001D6C7C"/>
    <w:rsid w:val="001E103B"/>
    <w:rsid w:val="001E7BA9"/>
    <w:rsid w:val="001F39BF"/>
    <w:rsid w:val="001F4696"/>
    <w:rsid w:val="001F6566"/>
    <w:rsid w:val="0020149E"/>
    <w:rsid w:val="0021313B"/>
    <w:rsid w:val="002206EF"/>
    <w:rsid w:val="00220702"/>
    <w:rsid w:val="002228F3"/>
    <w:rsid w:val="00222949"/>
    <w:rsid w:val="002333B7"/>
    <w:rsid w:val="00235D01"/>
    <w:rsid w:val="002365E6"/>
    <w:rsid w:val="00237D6E"/>
    <w:rsid w:val="002603C1"/>
    <w:rsid w:val="00267379"/>
    <w:rsid w:val="0027212F"/>
    <w:rsid w:val="00272B52"/>
    <w:rsid w:val="00274DEF"/>
    <w:rsid w:val="002755BD"/>
    <w:rsid w:val="0028525E"/>
    <w:rsid w:val="00286FDD"/>
    <w:rsid w:val="0028717D"/>
    <w:rsid w:val="00293EFE"/>
    <w:rsid w:val="00296CC1"/>
    <w:rsid w:val="002A5E00"/>
    <w:rsid w:val="002C233C"/>
    <w:rsid w:val="002C4550"/>
    <w:rsid w:val="002C51E9"/>
    <w:rsid w:val="002C7579"/>
    <w:rsid w:val="002D60D9"/>
    <w:rsid w:val="002F29AC"/>
    <w:rsid w:val="002F4304"/>
    <w:rsid w:val="00301FFF"/>
    <w:rsid w:val="0030785F"/>
    <w:rsid w:val="00312804"/>
    <w:rsid w:val="003201A4"/>
    <w:rsid w:val="003219D0"/>
    <w:rsid w:val="00331AE7"/>
    <w:rsid w:val="00333C2B"/>
    <w:rsid w:val="0033408A"/>
    <w:rsid w:val="003509AC"/>
    <w:rsid w:val="003534CF"/>
    <w:rsid w:val="00356DE4"/>
    <w:rsid w:val="003678E0"/>
    <w:rsid w:val="00376A8C"/>
    <w:rsid w:val="0038418C"/>
    <w:rsid w:val="003A368D"/>
    <w:rsid w:val="003A4B61"/>
    <w:rsid w:val="003B05FC"/>
    <w:rsid w:val="003B1C3A"/>
    <w:rsid w:val="003B2459"/>
    <w:rsid w:val="003B7A31"/>
    <w:rsid w:val="003C2D99"/>
    <w:rsid w:val="003C50D1"/>
    <w:rsid w:val="003C7B8F"/>
    <w:rsid w:val="003D32F1"/>
    <w:rsid w:val="003E5B1D"/>
    <w:rsid w:val="003E7123"/>
    <w:rsid w:val="003F01AD"/>
    <w:rsid w:val="003F2496"/>
    <w:rsid w:val="003F4D02"/>
    <w:rsid w:val="004105F1"/>
    <w:rsid w:val="0041088B"/>
    <w:rsid w:val="0041334F"/>
    <w:rsid w:val="004134BE"/>
    <w:rsid w:val="00414BF6"/>
    <w:rsid w:val="00417AC3"/>
    <w:rsid w:val="00424D40"/>
    <w:rsid w:val="004316D9"/>
    <w:rsid w:val="0043273A"/>
    <w:rsid w:val="00440150"/>
    <w:rsid w:val="00440E58"/>
    <w:rsid w:val="00442043"/>
    <w:rsid w:val="0044289F"/>
    <w:rsid w:val="0044391B"/>
    <w:rsid w:val="00456ABA"/>
    <w:rsid w:val="00457676"/>
    <w:rsid w:val="004578DF"/>
    <w:rsid w:val="00461759"/>
    <w:rsid w:val="00464089"/>
    <w:rsid w:val="00467599"/>
    <w:rsid w:val="0048190B"/>
    <w:rsid w:val="00484D26"/>
    <w:rsid w:val="0049219D"/>
    <w:rsid w:val="00493D13"/>
    <w:rsid w:val="00497C86"/>
    <w:rsid w:val="004A1472"/>
    <w:rsid w:val="004C745A"/>
    <w:rsid w:val="004C7A60"/>
    <w:rsid w:val="004C7BB8"/>
    <w:rsid w:val="004C7FD1"/>
    <w:rsid w:val="004D1D66"/>
    <w:rsid w:val="004F3E8F"/>
    <w:rsid w:val="004F546D"/>
    <w:rsid w:val="00504CED"/>
    <w:rsid w:val="00507513"/>
    <w:rsid w:val="00510C28"/>
    <w:rsid w:val="00526809"/>
    <w:rsid w:val="00535E23"/>
    <w:rsid w:val="00535EA7"/>
    <w:rsid w:val="0053779C"/>
    <w:rsid w:val="00543DBE"/>
    <w:rsid w:val="00544BD5"/>
    <w:rsid w:val="00547664"/>
    <w:rsid w:val="00553CEE"/>
    <w:rsid w:val="00554347"/>
    <w:rsid w:val="00554E1D"/>
    <w:rsid w:val="00554F51"/>
    <w:rsid w:val="00562BCC"/>
    <w:rsid w:val="00575736"/>
    <w:rsid w:val="00576C8C"/>
    <w:rsid w:val="00591E96"/>
    <w:rsid w:val="00592441"/>
    <w:rsid w:val="005946DA"/>
    <w:rsid w:val="00595FB8"/>
    <w:rsid w:val="005A4148"/>
    <w:rsid w:val="005B171B"/>
    <w:rsid w:val="005B3C57"/>
    <w:rsid w:val="005B5A45"/>
    <w:rsid w:val="005B5DD4"/>
    <w:rsid w:val="005D16B6"/>
    <w:rsid w:val="005D1BAE"/>
    <w:rsid w:val="005F15B1"/>
    <w:rsid w:val="006003B6"/>
    <w:rsid w:val="0060329C"/>
    <w:rsid w:val="00604053"/>
    <w:rsid w:val="00605530"/>
    <w:rsid w:val="00612678"/>
    <w:rsid w:val="00612B6D"/>
    <w:rsid w:val="00613CB5"/>
    <w:rsid w:val="00616CBD"/>
    <w:rsid w:val="0062595A"/>
    <w:rsid w:val="006308DD"/>
    <w:rsid w:val="00642F26"/>
    <w:rsid w:val="006437DB"/>
    <w:rsid w:val="00647A2A"/>
    <w:rsid w:val="00656B9E"/>
    <w:rsid w:val="006618E9"/>
    <w:rsid w:val="006722C4"/>
    <w:rsid w:val="00673431"/>
    <w:rsid w:val="006825E9"/>
    <w:rsid w:val="00685808"/>
    <w:rsid w:val="006947FB"/>
    <w:rsid w:val="006A3D39"/>
    <w:rsid w:val="006A4166"/>
    <w:rsid w:val="006A7015"/>
    <w:rsid w:val="006B45D4"/>
    <w:rsid w:val="006B65CF"/>
    <w:rsid w:val="006C38BC"/>
    <w:rsid w:val="006C76D4"/>
    <w:rsid w:val="006D08E7"/>
    <w:rsid w:val="006D5752"/>
    <w:rsid w:val="006E3676"/>
    <w:rsid w:val="00725844"/>
    <w:rsid w:val="007273EB"/>
    <w:rsid w:val="00736498"/>
    <w:rsid w:val="007370D6"/>
    <w:rsid w:val="007405C0"/>
    <w:rsid w:val="00752ACE"/>
    <w:rsid w:val="0075683F"/>
    <w:rsid w:val="007571DA"/>
    <w:rsid w:val="00757BFE"/>
    <w:rsid w:val="00760C91"/>
    <w:rsid w:val="00770D98"/>
    <w:rsid w:val="00776706"/>
    <w:rsid w:val="00790204"/>
    <w:rsid w:val="007904BD"/>
    <w:rsid w:val="007A16BA"/>
    <w:rsid w:val="007A2FA1"/>
    <w:rsid w:val="007A5540"/>
    <w:rsid w:val="007B1E50"/>
    <w:rsid w:val="007C4EE5"/>
    <w:rsid w:val="007D2901"/>
    <w:rsid w:val="007D5D34"/>
    <w:rsid w:val="007E174B"/>
    <w:rsid w:val="007F33C0"/>
    <w:rsid w:val="007F4809"/>
    <w:rsid w:val="00800739"/>
    <w:rsid w:val="008031F8"/>
    <w:rsid w:val="00813850"/>
    <w:rsid w:val="008144F9"/>
    <w:rsid w:val="008307D2"/>
    <w:rsid w:val="0083437B"/>
    <w:rsid w:val="00843A19"/>
    <w:rsid w:val="00846D0A"/>
    <w:rsid w:val="00846F45"/>
    <w:rsid w:val="00860851"/>
    <w:rsid w:val="0086095E"/>
    <w:rsid w:val="00875C1D"/>
    <w:rsid w:val="00876C20"/>
    <w:rsid w:val="00884C05"/>
    <w:rsid w:val="00891393"/>
    <w:rsid w:val="008930D1"/>
    <w:rsid w:val="008A07BC"/>
    <w:rsid w:val="008A1F21"/>
    <w:rsid w:val="008B045A"/>
    <w:rsid w:val="008B5669"/>
    <w:rsid w:val="008C5FCE"/>
    <w:rsid w:val="008C6B52"/>
    <w:rsid w:val="008D164B"/>
    <w:rsid w:val="008D33AE"/>
    <w:rsid w:val="008F2C7C"/>
    <w:rsid w:val="008F3460"/>
    <w:rsid w:val="008F4098"/>
    <w:rsid w:val="009045A7"/>
    <w:rsid w:val="00913179"/>
    <w:rsid w:val="00924633"/>
    <w:rsid w:val="00926E50"/>
    <w:rsid w:val="0092761F"/>
    <w:rsid w:val="00944DBA"/>
    <w:rsid w:val="00947242"/>
    <w:rsid w:val="0095513E"/>
    <w:rsid w:val="00973BAB"/>
    <w:rsid w:val="00974DFB"/>
    <w:rsid w:val="00975291"/>
    <w:rsid w:val="00984D01"/>
    <w:rsid w:val="00993ABE"/>
    <w:rsid w:val="00994E6D"/>
    <w:rsid w:val="00996F24"/>
    <w:rsid w:val="009A2353"/>
    <w:rsid w:val="009A2D8D"/>
    <w:rsid w:val="009A3881"/>
    <w:rsid w:val="009A7176"/>
    <w:rsid w:val="009B5939"/>
    <w:rsid w:val="009C788C"/>
    <w:rsid w:val="009D5C82"/>
    <w:rsid w:val="009E5DF1"/>
    <w:rsid w:val="009F1A03"/>
    <w:rsid w:val="00A02BDD"/>
    <w:rsid w:val="00A05F7F"/>
    <w:rsid w:val="00A17165"/>
    <w:rsid w:val="00A31B09"/>
    <w:rsid w:val="00A43C26"/>
    <w:rsid w:val="00A465F8"/>
    <w:rsid w:val="00A511D4"/>
    <w:rsid w:val="00A61771"/>
    <w:rsid w:val="00A66B87"/>
    <w:rsid w:val="00A74DFE"/>
    <w:rsid w:val="00A82210"/>
    <w:rsid w:val="00A83AF3"/>
    <w:rsid w:val="00A83F9B"/>
    <w:rsid w:val="00A86BEF"/>
    <w:rsid w:val="00AA290D"/>
    <w:rsid w:val="00AA2C41"/>
    <w:rsid w:val="00AA7C0D"/>
    <w:rsid w:val="00AB5A11"/>
    <w:rsid w:val="00AC32DD"/>
    <w:rsid w:val="00AC4358"/>
    <w:rsid w:val="00AD7189"/>
    <w:rsid w:val="00AE4B2E"/>
    <w:rsid w:val="00AE5A5E"/>
    <w:rsid w:val="00AF00B3"/>
    <w:rsid w:val="00AF5DFA"/>
    <w:rsid w:val="00B01AB6"/>
    <w:rsid w:val="00B03A16"/>
    <w:rsid w:val="00B07098"/>
    <w:rsid w:val="00B07A0B"/>
    <w:rsid w:val="00B12DF5"/>
    <w:rsid w:val="00B2356B"/>
    <w:rsid w:val="00B25A41"/>
    <w:rsid w:val="00B27CBA"/>
    <w:rsid w:val="00B40232"/>
    <w:rsid w:val="00B41601"/>
    <w:rsid w:val="00B47849"/>
    <w:rsid w:val="00B52C83"/>
    <w:rsid w:val="00B57480"/>
    <w:rsid w:val="00B5761A"/>
    <w:rsid w:val="00B60A9C"/>
    <w:rsid w:val="00B630B6"/>
    <w:rsid w:val="00B71B5C"/>
    <w:rsid w:val="00B722BD"/>
    <w:rsid w:val="00B72DB4"/>
    <w:rsid w:val="00B73AB2"/>
    <w:rsid w:val="00B8050B"/>
    <w:rsid w:val="00B81DD0"/>
    <w:rsid w:val="00B835A5"/>
    <w:rsid w:val="00B860A4"/>
    <w:rsid w:val="00B9194C"/>
    <w:rsid w:val="00BA4824"/>
    <w:rsid w:val="00BA5D31"/>
    <w:rsid w:val="00BB073E"/>
    <w:rsid w:val="00BB2FC7"/>
    <w:rsid w:val="00BD73FB"/>
    <w:rsid w:val="00BD7CBE"/>
    <w:rsid w:val="00BE2262"/>
    <w:rsid w:val="00BE2E80"/>
    <w:rsid w:val="00BE3D8E"/>
    <w:rsid w:val="00BE3E16"/>
    <w:rsid w:val="00BF0233"/>
    <w:rsid w:val="00BF652E"/>
    <w:rsid w:val="00C03341"/>
    <w:rsid w:val="00C051B2"/>
    <w:rsid w:val="00C07E97"/>
    <w:rsid w:val="00C30D59"/>
    <w:rsid w:val="00C317FB"/>
    <w:rsid w:val="00C32CA3"/>
    <w:rsid w:val="00C338E0"/>
    <w:rsid w:val="00C40A7E"/>
    <w:rsid w:val="00C41081"/>
    <w:rsid w:val="00C41250"/>
    <w:rsid w:val="00C4160C"/>
    <w:rsid w:val="00C43748"/>
    <w:rsid w:val="00C43932"/>
    <w:rsid w:val="00C50952"/>
    <w:rsid w:val="00C5472E"/>
    <w:rsid w:val="00C567FC"/>
    <w:rsid w:val="00C6244A"/>
    <w:rsid w:val="00C630B4"/>
    <w:rsid w:val="00C66C3B"/>
    <w:rsid w:val="00C70B27"/>
    <w:rsid w:val="00C76CC9"/>
    <w:rsid w:val="00C7794E"/>
    <w:rsid w:val="00C81476"/>
    <w:rsid w:val="00C86026"/>
    <w:rsid w:val="00C93581"/>
    <w:rsid w:val="00CA24DE"/>
    <w:rsid w:val="00CB18E6"/>
    <w:rsid w:val="00CB2AB9"/>
    <w:rsid w:val="00CB6820"/>
    <w:rsid w:val="00CB7E82"/>
    <w:rsid w:val="00CC11AF"/>
    <w:rsid w:val="00CC3D11"/>
    <w:rsid w:val="00CD0FF7"/>
    <w:rsid w:val="00CD1140"/>
    <w:rsid w:val="00CE09F4"/>
    <w:rsid w:val="00CE5568"/>
    <w:rsid w:val="00D038FF"/>
    <w:rsid w:val="00D06F48"/>
    <w:rsid w:val="00D144E9"/>
    <w:rsid w:val="00D15224"/>
    <w:rsid w:val="00D170B7"/>
    <w:rsid w:val="00D20062"/>
    <w:rsid w:val="00D252E5"/>
    <w:rsid w:val="00D30424"/>
    <w:rsid w:val="00D3398A"/>
    <w:rsid w:val="00D37CC6"/>
    <w:rsid w:val="00D40C31"/>
    <w:rsid w:val="00D4440F"/>
    <w:rsid w:val="00D460D3"/>
    <w:rsid w:val="00D46D37"/>
    <w:rsid w:val="00D47912"/>
    <w:rsid w:val="00D515B6"/>
    <w:rsid w:val="00D60056"/>
    <w:rsid w:val="00D62746"/>
    <w:rsid w:val="00D6300D"/>
    <w:rsid w:val="00D6367F"/>
    <w:rsid w:val="00D77021"/>
    <w:rsid w:val="00D859C4"/>
    <w:rsid w:val="00D90747"/>
    <w:rsid w:val="00D96A88"/>
    <w:rsid w:val="00DA1463"/>
    <w:rsid w:val="00DA3070"/>
    <w:rsid w:val="00DA32EE"/>
    <w:rsid w:val="00DA3C2C"/>
    <w:rsid w:val="00DA677E"/>
    <w:rsid w:val="00DB30EB"/>
    <w:rsid w:val="00DC2CBD"/>
    <w:rsid w:val="00DC7B76"/>
    <w:rsid w:val="00DD032F"/>
    <w:rsid w:val="00DD1FA9"/>
    <w:rsid w:val="00DD7EFF"/>
    <w:rsid w:val="00DE32FD"/>
    <w:rsid w:val="00DE436F"/>
    <w:rsid w:val="00DE6FC8"/>
    <w:rsid w:val="00DE7884"/>
    <w:rsid w:val="00DF012B"/>
    <w:rsid w:val="00DF0725"/>
    <w:rsid w:val="00DF2904"/>
    <w:rsid w:val="00E07BA8"/>
    <w:rsid w:val="00E1497D"/>
    <w:rsid w:val="00E1513A"/>
    <w:rsid w:val="00E20601"/>
    <w:rsid w:val="00E268ED"/>
    <w:rsid w:val="00E303D7"/>
    <w:rsid w:val="00E42A64"/>
    <w:rsid w:val="00E42ADA"/>
    <w:rsid w:val="00E46EF8"/>
    <w:rsid w:val="00E47B52"/>
    <w:rsid w:val="00E5333C"/>
    <w:rsid w:val="00E565D2"/>
    <w:rsid w:val="00E63A9E"/>
    <w:rsid w:val="00E70522"/>
    <w:rsid w:val="00E84B83"/>
    <w:rsid w:val="00E92FF6"/>
    <w:rsid w:val="00E93397"/>
    <w:rsid w:val="00E948A4"/>
    <w:rsid w:val="00EA1276"/>
    <w:rsid w:val="00EA44A3"/>
    <w:rsid w:val="00EA45D6"/>
    <w:rsid w:val="00EA5253"/>
    <w:rsid w:val="00EA54AF"/>
    <w:rsid w:val="00EB0A45"/>
    <w:rsid w:val="00EC0B89"/>
    <w:rsid w:val="00EC6F6E"/>
    <w:rsid w:val="00EC7912"/>
    <w:rsid w:val="00ED1228"/>
    <w:rsid w:val="00ED6DAF"/>
    <w:rsid w:val="00EE446B"/>
    <w:rsid w:val="00EF76DE"/>
    <w:rsid w:val="00F0440D"/>
    <w:rsid w:val="00F12ACE"/>
    <w:rsid w:val="00F17EFD"/>
    <w:rsid w:val="00F2469C"/>
    <w:rsid w:val="00F2661C"/>
    <w:rsid w:val="00F355D6"/>
    <w:rsid w:val="00F46636"/>
    <w:rsid w:val="00F63522"/>
    <w:rsid w:val="00F67F15"/>
    <w:rsid w:val="00F7126C"/>
    <w:rsid w:val="00F735CD"/>
    <w:rsid w:val="00F7514B"/>
    <w:rsid w:val="00F75676"/>
    <w:rsid w:val="00F80029"/>
    <w:rsid w:val="00F84339"/>
    <w:rsid w:val="00F9229E"/>
    <w:rsid w:val="00F928B8"/>
    <w:rsid w:val="00F92AC2"/>
    <w:rsid w:val="00F94A67"/>
    <w:rsid w:val="00FA5476"/>
    <w:rsid w:val="00FA5CFC"/>
    <w:rsid w:val="00FA7544"/>
    <w:rsid w:val="00FB017E"/>
    <w:rsid w:val="00FC2DD5"/>
    <w:rsid w:val="00FD28C4"/>
    <w:rsid w:val="00FD5158"/>
    <w:rsid w:val="00FD6676"/>
    <w:rsid w:val="00FD6D4C"/>
    <w:rsid w:val="00FE19FC"/>
    <w:rsid w:val="00FE4635"/>
    <w:rsid w:val="00FE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347C13"/>
  <w15:chartTrackingRefBased/>
  <w15:docId w15:val="{2EF1A52C-D8A1-4C28-853E-DB9D8A6D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41250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41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41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412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412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412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412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412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412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412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C41250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C41250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C41250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C41250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C41250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C41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4125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412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41250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412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250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412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25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2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250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41250"/>
    <w:rPr>
      <w:b/>
      <w:bCs/>
      <w:smallCaps/>
      <w:color w:val="365F91" w:themeColor="accent1" w:themeShade="BF"/>
      <w:spacing w:val="5"/>
    </w:rPr>
  </w:style>
  <w:style w:type="table" w:styleId="PlainTable5">
    <w:name w:val="Plain Table 5"/>
    <w:basedOn w:val="TableNormal"/>
    <w:uiPriority w:val="45"/>
    <w:rsid w:val="004134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134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34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032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846F4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45"/>
    <w:rPr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6F4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F45"/>
    <w:rPr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5F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F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155AC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55ACF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55ACF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5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55ACF"/>
    <w:rPr>
      <w:b/>
      <w:bCs/>
      <w:kern w:val="0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7C4EE5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A1813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76CC9"/>
    <w:pPr>
      <w:tabs>
        <w:tab w:val="right" w:leader="dot" w:pos="9061"/>
      </w:tabs>
      <w:spacing w:after="100"/>
    </w:pPr>
    <w:rPr>
      <w:rFonts w:cstheme="minorHAnsi"/>
      <w:noProof/>
      <w:lang w:val="en-GB" w:eastAsia="en-GB"/>
    </w:rPr>
  </w:style>
  <w:style w:type="paragraph" w:styleId="Revision">
    <w:name w:val="Revision"/>
    <w:hidden/>
    <w:uiPriority w:val="99"/>
    <w:semiHidden/>
    <w:rsid w:val="00DC2CBD"/>
    <w:rPr>
      <w:kern w:val="0"/>
      <w:sz w:val="24"/>
      <w14:ligatures w14:val="none"/>
    </w:rPr>
  </w:style>
  <w:style w:type="paragraph" w:customStyle="1" w:styleId="TableNote">
    <w:name w:val="TableNote"/>
    <w:basedOn w:val="Normal"/>
    <w:rsid w:val="00B25A41"/>
    <w:pPr>
      <w:spacing w:line="300" w:lineRule="exact"/>
    </w:pPr>
    <w:rPr>
      <w:rFonts w:eastAsia="Times New Roman"/>
      <w:lang w:val="en-GB"/>
    </w:rPr>
  </w:style>
  <w:style w:type="paragraph" w:customStyle="1" w:styleId="TableTitle">
    <w:name w:val="TableTitle"/>
    <w:basedOn w:val="Normal"/>
    <w:rsid w:val="00B25A41"/>
    <w:pPr>
      <w:spacing w:line="300" w:lineRule="exact"/>
    </w:pPr>
    <w:rPr>
      <w:rFonts w:eastAsia="Times New Roman"/>
      <w:lang w:val="en-GB"/>
    </w:rPr>
  </w:style>
  <w:style w:type="character" w:customStyle="1" w:styleId="URL">
    <w:name w:val="URL"/>
    <w:basedOn w:val="DefaultParagraphFont"/>
    <w:rsid w:val="00B25A41"/>
    <w:rPr>
      <w:color w:val="666699"/>
    </w:rPr>
  </w:style>
  <w:style w:type="paragraph" w:customStyle="1" w:styleId="TableHeader">
    <w:name w:val="TableHeader"/>
    <w:basedOn w:val="Normal"/>
    <w:rsid w:val="00B25A41"/>
    <w:pPr>
      <w:spacing w:before="120"/>
    </w:pPr>
    <w:rPr>
      <w:rFonts w:eastAsia="Times New Roman"/>
      <w:b/>
      <w:lang w:val="en-GB"/>
    </w:rPr>
  </w:style>
  <w:style w:type="paragraph" w:customStyle="1" w:styleId="TableSubHead">
    <w:name w:val="TableSubHead"/>
    <w:basedOn w:val="TableHeader"/>
    <w:rsid w:val="00B25A41"/>
  </w:style>
  <w:style w:type="paragraph" w:styleId="Header">
    <w:name w:val="header"/>
    <w:basedOn w:val="Normal"/>
    <w:link w:val="HeaderChar"/>
    <w:unhideWhenUsed/>
    <w:rsid w:val="006722C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6722C4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2C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2C4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A06CC-5806-4F5C-9559-8897D76D5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aeftens Bekaempelse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3</cp:revision>
  <cp:lastPrinted>2025-05-19T13:45:00Z</cp:lastPrinted>
  <dcterms:created xsi:type="dcterms:W3CDTF">2026-01-19T19:47:00Z</dcterms:created>
  <dcterms:modified xsi:type="dcterms:W3CDTF">2026-01-19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464c8-1075-4d35-a1e0-89411247ac28</vt:lpwstr>
  </property>
</Properties>
</file>